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A1C0F" w14:textId="0D0E19C1" w:rsidR="0068202B" w:rsidRDefault="00E76C4D" w:rsidP="0068202B">
      <w:pPr>
        <w:spacing w:after="120" w:line="480" w:lineRule="auto"/>
        <w:jc w:val="center"/>
        <w:rPr>
          <w:b/>
          <w:bCs/>
          <w:lang w:val="en-US"/>
        </w:rPr>
      </w:pPr>
      <w:r w:rsidRPr="00E76C4D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2</w:t>
      </w:r>
      <w:r w:rsidRPr="00E76C4D">
        <w:rPr>
          <w:b/>
          <w:bCs/>
          <w:lang w:val="en-US"/>
        </w:rPr>
        <w:t xml:space="preserve"> – Correlations of evoked potentials with clinical findings in the </w:t>
      </w:r>
      <w:r w:rsidR="0068202B">
        <w:rPr>
          <w:b/>
          <w:bCs/>
          <w:lang w:val="en-US"/>
        </w:rPr>
        <w:t>SPG4 subgroup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424"/>
        <w:gridCol w:w="1312"/>
        <w:gridCol w:w="1290"/>
        <w:gridCol w:w="2379"/>
      </w:tblGrid>
      <w:tr w:rsidR="0068202B" w:rsidRPr="008940FB" w14:paraId="278058AD" w14:textId="77777777" w:rsidTr="008940FB">
        <w:trPr>
          <w:trHeight w:val="1019"/>
        </w:trPr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14:paraId="6CC34716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A8AF674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Age at onset (years)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601D8380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Disease duration (years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74AAAA7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SPRS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auto"/>
            <w:vAlign w:val="center"/>
          </w:tcPr>
          <w:p w14:paraId="3681AAC0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SPRS motor</w:t>
            </w:r>
          </w:p>
        </w:tc>
      </w:tr>
      <w:tr w:rsidR="0068202B" w:rsidRPr="008940FB" w14:paraId="3099B69C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69EEC" w14:textId="15DB00F7" w:rsidR="0068202B" w:rsidRPr="008940FB" w:rsidRDefault="00E76C4D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 xml:space="preserve">MEP </w:t>
            </w:r>
            <w:r w:rsidR="0068202B" w:rsidRPr="008940FB">
              <w:rPr>
                <w:b/>
                <w:bCs/>
                <w:sz w:val="22"/>
                <w:szCs w:val="22"/>
                <w:lang w:val="en-US"/>
              </w:rPr>
              <w:t>Amplitude UL (</w:t>
            </w:r>
            <w:r w:rsidR="009A4D4F" w:rsidRPr="008940FB">
              <w:rPr>
                <w:rFonts w:cs="Arial"/>
                <w:b/>
                <w:bCs/>
                <w:sz w:val="22"/>
                <w:szCs w:val="22"/>
                <w:lang w:val="en-US"/>
              </w:rPr>
              <w:t>µ</w:t>
            </w:r>
            <w:r w:rsidR="0068202B" w:rsidRPr="008940FB">
              <w:rPr>
                <w:b/>
                <w:bCs/>
                <w:sz w:val="22"/>
                <w:szCs w:val="22"/>
                <w:lang w:val="en-US"/>
              </w:rPr>
              <w:t>V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19B6E72" w14:textId="78F518E9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5</w:t>
            </w:r>
          </w:p>
          <w:p w14:paraId="62E8D36C" w14:textId="67F858ED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3B612" w14:textId="50797C56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22</w:t>
            </w:r>
          </w:p>
          <w:p w14:paraId="3E6C903B" w14:textId="2A68B0A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5E5EA0B" w14:textId="0A9BC343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5</w:t>
            </w:r>
          </w:p>
          <w:p w14:paraId="40509431" w14:textId="24E20F07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200BA" w14:textId="086FF236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2</w:t>
            </w:r>
          </w:p>
          <w:p w14:paraId="5AF2D31C" w14:textId="5C68DEB7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94</w:t>
            </w:r>
          </w:p>
        </w:tc>
      </w:tr>
      <w:tr w:rsidR="0068202B" w:rsidRPr="008940FB" w14:paraId="7902405C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F458F" w14:textId="73E03444" w:rsidR="0068202B" w:rsidRPr="008940FB" w:rsidRDefault="00E76C4D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MEP Amplitude</w:t>
            </w:r>
            <w:r w:rsidR="0068202B" w:rsidRPr="008940FB">
              <w:rPr>
                <w:b/>
                <w:bCs/>
                <w:sz w:val="22"/>
                <w:szCs w:val="22"/>
                <w:lang w:val="en-US"/>
              </w:rPr>
              <w:t xml:space="preserve"> LL (</w:t>
            </w:r>
            <w:r w:rsidR="009A4D4F" w:rsidRPr="008940FB">
              <w:rPr>
                <w:rFonts w:cs="Arial"/>
                <w:b/>
                <w:bCs/>
                <w:sz w:val="22"/>
                <w:szCs w:val="22"/>
                <w:lang w:val="en-US"/>
              </w:rPr>
              <w:t>µ</w:t>
            </w:r>
            <w:r w:rsidR="0068202B" w:rsidRPr="008940FB">
              <w:rPr>
                <w:b/>
                <w:bCs/>
                <w:sz w:val="22"/>
                <w:szCs w:val="22"/>
                <w:lang w:val="en-US"/>
              </w:rPr>
              <w:t>V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431C2BFB" w14:textId="120138F1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</w:t>
            </w:r>
          </w:p>
          <w:p w14:paraId="2AD01C65" w14:textId="0FC5D90F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E0ADD" w14:textId="01E8A2D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0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4</w:t>
            </w:r>
          </w:p>
          <w:p w14:paraId="3D536E4B" w14:textId="46A847FD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4BAFAF4" w14:textId="335F6136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</w:t>
            </w:r>
          </w:p>
          <w:p w14:paraId="543A35F6" w14:textId="29B01654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4F79B" w14:textId="5D9FFFF0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6</w:t>
            </w:r>
          </w:p>
          <w:p w14:paraId="030BDBF7" w14:textId="212D1A20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87</w:t>
            </w:r>
          </w:p>
        </w:tc>
      </w:tr>
      <w:tr w:rsidR="0068202B" w:rsidRPr="008940FB" w14:paraId="17CDC0D4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BFB03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CMCT UL (</w:t>
            </w:r>
            <w:proofErr w:type="spellStart"/>
            <w:r w:rsidRPr="008940FB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8940FB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789A118" w14:textId="4BD5169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6</w:t>
            </w:r>
          </w:p>
          <w:p w14:paraId="55F5EAFC" w14:textId="0775887C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4BA82" w14:textId="34B54125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2</w:t>
            </w:r>
          </w:p>
          <w:p w14:paraId="25B3FBD3" w14:textId="5A73BF7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4D08507" w14:textId="0625A5B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5</w:t>
            </w:r>
          </w:p>
          <w:p w14:paraId="4E8C19EF" w14:textId="2D97C9C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BCF19" w14:textId="2FD21413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29</w:t>
            </w:r>
          </w:p>
          <w:p w14:paraId="78D4D3C9" w14:textId="52E800C0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5</w:t>
            </w:r>
          </w:p>
        </w:tc>
      </w:tr>
      <w:tr w:rsidR="0068202B" w:rsidRPr="008940FB" w14:paraId="7C8C1745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B53C4" w14:textId="7B41FBA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CMCT LL</w:t>
            </w:r>
            <w:r w:rsidR="00E76C4D" w:rsidRPr="008940FB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8940FB">
              <w:rPr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8940FB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8940FB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F795C5E" w14:textId="06D6379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67</w:t>
            </w:r>
          </w:p>
          <w:p w14:paraId="1DD97E02" w14:textId="52C34E4E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3CFF2" w14:textId="75FD694B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7</w:t>
            </w:r>
          </w:p>
          <w:p w14:paraId="620D39C0" w14:textId="1A070F1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06D557D" w14:textId="3DA18BB1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60</w:t>
            </w:r>
          </w:p>
          <w:p w14:paraId="6D7574F9" w14:textId="2B8B6B7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5691F" w14:textId="7AB5AB64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2</w:t>
            </w:r>
          </w:p>
          <w:p w14:paraId="266E9D0F" w14:textId="292B7B6E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8</w:t>
            </w:r>
          </w:p>
        </w:tc>
      </w:tr>
      <w:tr w:rsidR="0068202B" w:rsidRPr="008940FB" w14:paraId="6A514304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9CAAF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SSEP UL (</w:t>
            </w:r>
            <w:proofErr w:type="spellStart"/>
            <w:r w:rsidRPr="008940FB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8940FB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E9190D6" w14:textId="7EFFB9B0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8940FB">
              <w:rPr>
                <w:b/>
                <w:bCs/>
                <w:sz w:val="22"/>
                <w:szCs w:val="22"/>
                <w:lang w:val="en-US"/>
              </w:rPr>
              <w:t>72</w:t>
            </w:r>
          </w:p>
          <w:p w14:paraId="116E45ED" w14:textId="593CC06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8940FB">
              <w:rPr>
                <w:b/>
                <w:bCs/>
                <w:sz w:val="22"/>
                <w:szCs w:val="22"/>
                <w:lang w:val="en-US"/>
              </w:rPr>
              <w:t>00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D42F4" w14:textId="63F647B7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43</w:t>
            </w:r>
          </w:p>
          <w:p w14:paraId="367E6AC6" w14:textId="3F67F49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AD3097E" w14:textId="5FAA2361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41</w:t>
            </w:r>
          </w:p>
          <w:p w14:paraId="7D1FFF43" w14:textId="5E3D539A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09B09" w14:textId="01B00835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41</w:t>
            </w:r>
          </w:p>
          <w:p w14:paraId="79987F1C" w14:textId="43583105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17</w:t>
            </w:r>
          </w:p>
        </w:tc>
      </w:tr>
      <w:tr w:rsidR="0068202B" w:rsidRPr="008940FB" w14:paraId="409CD9BC" w14:textId="77777777" w:rsidTr="008940FB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4D562" w14:textId="77777777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SSEP LL (</w:t>
            </w:r>
            <w:proofErr w:type="spellStart"/>
            <w:r w:rsidRPr="008940FB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8940FB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64FADDC7" w14:textId="01BECF9C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1</w:t>
            </w:r>
          </w:p>
          <w:p w14:paraId="071AF895" w14:textId="7FBDFA81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F2513" w14:textId="53BAA4DB" w:rsidR="0068202B" w:rsidRPr="008940FB" w:rsidRDefault="0068202B" w:rsidP="0068202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8940FB">
              <w:rPr>
                <w:b/>
                <w:bCs/>
                <w:sz w:val="22"/>
                <w:szCs w:val="22"/>
                <w:lang w:val="en-US"/>
              </w:rPr>
              <w:t>81</w:t>
            </w:r>
          </w:p>
          <w:p w14:paraId="2FFE258A" w14:textId="28D90507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8940FB">
              <w:rPr>
                <w:b/>
                <w:bCs/>
                <w:sz w:val="22"/>
                <w:szCs w:val="22"/>
                <w:lang w:val="en-US"/>
              </w:rPr>
              <w:t>002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3F2FE97" w14:textId="0256FF53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6</w:t>
            </w:r>
          </w:p>
          <w:p w14:paraId="5C1DD06E" w14:textId="009C7992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7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1E32D" w14:textId="60795762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Rho= 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56</w:t>
            </w:r>
          </w:p>
          <w:p w14:paraId="55051FAC" w14:textId="4985D2B8" w:rsidR="0068202B" w:rsidRPr="008940FB" w:rsidRDefault="0068202B" w:rsidP="0068202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8940FB">
              <w:rPr>
                <w:sz w:val="22"/>
                <w:szCs w:val="22"/>
                <w:lang w:val="en-US"/>
              </w:rPr>
              <w:t>p=0</w:t>
            </w:r>
            <w:r w:rsidR="00E76C4D" w:rsidRPr="008940FB">
              <w:rPr>
                <w:sz w:val="22"/>
                <w:szCs w:val="22"/>
                <w:lang w:val="en-US"/>
              </w:rPr>
              <w:t>.</w:t>
            </w:r>
            <w:r w:rsidRPr="008940FB">
              <w:rPr>
                <w:sz w:val="22"/>
                <w:szCs w:val="22"/>
                <w:lang w:val="en-US"/>
              </w:rPr>
              <w:t>07</w:t>
            </w:r>
          </w:p>
        </w:tc>
      </w:tr>
    </w:tbl>
    <w:p w14:paraId="4B8AEA6F" w14:textId="037BB3D0" w:rsidR="00EC2098" w:rsidRPr="0068202B" w:rsidRDefault="0068202B" w:rsidP="0068202B">
      <w:pPr>
        <w:spacing w:after="120" w:line="480" w:lineRule="auto"/>
        <w:jc w:val="left"/>
        <w:rPr>
          <w:b/>
          <w:bCs/>
          <w:lang w:val="en-US"/>
        </w:rPr>
      </w:pPr>
      <w:r w:rsidRPr="009A211F">
        <w:rPr>
          <w:rFonts w:cs="Arial"/>
          <w:b/>
          <w:bCs/>
          <w:sz w:val="22"/>
          <w:szCs w:val="22"/>
          <w:lang w:val="en-US"/>
        </w:rPr>
        <w:t>CMCT</w:t>
      </w:r>
      <w:r w:rsidRPr="009A211F">
        <w:rPr>
          <w:rFonts w:cs="Arial"/>
          <w:sz w:val="22"/>
          <w:szCs w:val="22"/>
          <w:lang w:val="en-US"/>
        </w:rPr>
        <w:t>: Central Motor Conduction Time;</w:t>
      </w:r>
      <w:r w:rsidRPr="009A211F">
        <w:rPr>
          <w:rFonts w:cs="Arial"/>
          <w:b/>
          <w:sz w:val="22"/>
          <w:szCs w:val="22"/>
          <w:lang w:val="en-US" w:eastAsia="pt-BR"/>
        </w:rPr>
        <w:t xml:space="preserve"> HSP</w:t>
      </w:r>
      <w:r w:rsidRPr="009A211F">
        <w:rPr>
          <w:rFonts w:cs="Arial"/>
          <w:sz w:val="22"/>
          <w:szCs w:val="22"/>
          <w:lang w:val="en-US" w:eastAsia="pt-BR"/>
        </w:rPr>
        <w:t>:</w:t>
      </w:r>
      <w:r w:rsidRPr="009A211F">
        <w:rPr>
          <w:rFonts w:cs="Arial"/>
          <w:sz w:val="22"/>
          <w:szCs w:val="22"/>
          <w:lang w:val="en-US"/>
        </w:rPr>
        <w:t xml:space="preserve"> </w:t>
      </w:r>
      <w:r w:rsidRPr="009A211F">
        <w:rPr>
          <w:rFonts w:cs="Arial"/>
          <w:sz w:val="22"/>
          <w:szCs w:val="22"/>
          <w:lang w:val="en-US" w:eastAsia="pt-BR"/>
        </w:rPr>
        <w:t>Hereditary spastic paraplegias;</w:t>
      </w:r>
      <w:r w:rsidRPr="009A211F">
        <w:rPr>
          <w:rFonts w:cs="Arial"/>
          <w:sz w:val="22"/>
          <w:szCs w:val="22"/>
          <w:lang w:val="en-US"/>
        </w:rPr>
        <w:t xml:space="preserve"> </w:t>
      </w:r>
      <w:r w:rsidRPr="009A211F">
        <w:rPr>
          <w:rFonts w:cs="Arial"/>
          <w:b/>
          <w:bCs/>
          <w:sz w:val="22"/>
          <w:szCs w:val="22"/>
          <w:lang w:val="en-US"/>
        </w:rPr>
        <w:t>LL</w:t>
      </w:r>
      <w:r w:rsidRPr="009A211F">
        <w:rPr>
          <w:rFonts w:cs="Arial"/>
          <w:sz w:val="22"/>
          <w:szCs w:val="22"/>
          <w:lang w:val="en-US"/>
        </w:rPr>
        <w:t xml:space="preserve">: lower limbs; </w:t>
      </w:r>
      <w:r w:rsidRPr="009A211F">
        <w:rPr>
          <w:rFonts w:cs="Arial"/>
          <w:b/>
          <w:bCs/>
          <w:sz w:val="22"/>
          <w:szCs w:val="22"/>
          <w:lang w:val="en-US"/>
        </w:rPr>
        <w:t>MEP:</w:t>
      </w:r>
      <w:r w:rsidRPr="009A211F">
        <w:rPr>
          <w:rFonts w:cs="Arial"/>
          <w:sz w:val="22"/>
          <w:szCs w:val="22"/>
          <w:lang w:val="en-US"/>
        </w:rPr>
        <w:t xml:space="preserve"> motor evoked potential; </w:t>
      </w:r>
      <w:proofErr w:type="spellStart"/>
      <w:r w:rsidR="00AF2B8D" w:rsidRPr="00AF2B8D">
        <w:rPr>
          <w:rFonts w:cs="Arial"/>
          <w:b/>
          <w:bCs/>
          <w:sz w:val="22"/>
          <w:szCs w:val="22"/>
          <w:lang w:val="en-US"/>
        </w:rPr>
        <w:t>ms</w:t>
      </w:r>
      <w:proofErr w:type="spellEnd"/>
      <w:r w:rsidR="00AF2B8D" w:rsidRPr="00AF2B8D">
        <w:rPr>
          <w:rFonts w:cs="Arial"/>
          <w:sz w:val="22"/>
          <w:szCs w:val="22"/>
          <w:lang w:val="en-US"/>
        </w:rPr>
        <w:t xml:space="preserve">: milliseconds; </w:t>
      </w:r>
      <w:r w:rsidR="00AF2B8D" w:rsidRPr="00AF2B8D">
        <w:rPr>
          <w:rFonts w:cs="Arial"/>
          <w:b/>
          <w:bCs/>
          <w:sz w:val="22"/>
          <w:szCs w:val="22"/>
          <w:lang w:val="en-US"/>
        </w:rPr>
        <w:t>mV</w:t>
      </w:r>
      <w:r w:rsidR="00AF2B8D" w:rsidRPr="00AF2B8D">
        <w:rPr>
          <w:rFonts w:cs="Arial"/>
          <w:sz w:val="22"/>
          <w:szCs w:val="22"/>
          <w:lang w:val="en-US"/>
        </w:rPr>
        <w:t xml:space="preserve">: millivolt; </w:t>
      </w:r>
      <w:r w:rsidR="00AF2B8D" w:rsidRPr="00AF2B8D">
        <w:rPr>
          <w:rFonts w:cs="Arial"/>
          <w:b/>
          <w:bCs/>
          <w:sz w:val="22"/>
          <w:szCs w:val="22"/>
          <w:lang w:val="en-US"/>
        </w:rPr>
        <w:t>SSEP</w:t>
      </w:r>
      <w:r w:rsidR="00AF2B8D" w:rsidRPr="00AF2B8D">
        <w:rPr>
          <w:rFonts w:cs="Arial"/>
          <w:sz w:val="22"/>
          <w:szCs w:val="22"/>
          <w:lang w:val="en-US"/>
        </w:rPr>
        <w:t xml:space="preserve">: Somatosensory Evoked Potential; </w:t>
      </w:r>
      <w:r w:rsidR="00AF2B8D" w:rsidRPr="00AF2B8D">
        <w:rPr>
          <w:rFonts w:cs="Arial"/>
          <w:b/>
          <w:bCs/>
          <w:sz w:val="22"/>
          <w:szCs w:val="22"/>
          <w:lang w:val="en-US"/>
        </w:rPr>
        <w:t>UL</w:t>
      </w:r>
      <w:r w:rsidR="00AF2B8D" w:rsidRPr="00AF2B8D">
        <w:rPr>
          <w:rFonts w:cs="Arial"/>
          <w:sz w:val="22"/>
          <w:szCs w:val="22"/>
          <w:lang w:val="en-US"/>
        </w:rPr>
        <w:t xml:space="preserve">: upper limbs; </w:t>
      </w:r>
      <w:r w:rsidR="00AF2B8D" w:rsidRPr="00AF2B8D">
        <w:rPr>
          <w:rFonts w:cs="Arial"/>
          <w:b/>
          <w:bCs/>
          <w:sz w:val="22"/>
          <w:szCs w:val="22"/>
          <w:lang w:val="en-US"/>
        </w:rPr>
        <w:t>µV</w:t>
      </w:r>
      <w:r w:rsidR="00AF2B8D" w:rsidRPr="00AF2B8D">
        <w:rPr>
          <w:rFonts w:cs="Arial"/>
          <w:sz w:val="22"/>
          <w:szCs w:val="22"/>
          <w:lang w:val="en-US"/>
        </w:rPr>
        <w:t>: microvolt.</w:t>
      </w:r>
    </w:p>
    <w:sectPr w:rsidR="00EC2098" w:rsidRPr="0068202B" w:rsidSect="00F363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2B"/>
    <w:rsid w:val="0068202B"/>
    <w:rsid w:val="008940FB"/>
    <w:rsid w:val="008A34D6"/>
    <w:rsid w:val="009A4D4F"/>
    <w:rsid w:val="00AF2B8D"/>
    <w:rsid w:val="00E76C4D"/>
    <w:rsid w:val="00F3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ACE2E"/>
  <w15:chartTrackingRefBased/>
  <w15:docId w15:val="{7651841E-FD98-E249-954D-AC3B59DB0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02B"/>
    <w:pPr>
      <w:spacing w:line="360" w:lineRule="auto"/>
      <w:jc w:val="both"/>
    </w:pPr>
    <w:rPr>
      <w:rFonts w:ascii="Arial" w:hAnsi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2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37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Ferraresi Brighente</dc:creator>
  <cp:keywords/>
  <dc:description/>
  <cp:lastModifiedBy>JONAS ALEX MORALES SAUTE</cp:lastModifiedBy>
  <cp:revision>5</cp:revision>
  <dcterms:created xsi:type="dcterms:W3CDTF">2021-04-18T13:29:00Z</dcterms:created>
  <dcterms:modified xsi:type="dcterms:W3CDTF">2021-06-10T12:10:00Z</dcterms:modified>
</cp:coreProperties>
</file>